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1A8D9" w14:textId="15DCA5E7" w:rsidR="002D13B8" w:rsidRPr="008D3F2E" w:rsidRDefault="007D1D93" w:rsidP="008D3F2E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7D1D9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upplementary Table 1</w:t>
      </w:r>
      <w:r w:rsidR="008D3F2E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="008D3F2E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(</w:t>
      </w:r>
      <w:r w:rsidR="002D13B8" w:rsidRPr="00A262FC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</w:t>
      </w:r>
      <w:r w:rsidR="002D13B8" w:rsidRPr="002D13B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earch</w:t>
      </w:r>
      <w:r w:rsidR="002D13B8" w:rsidRPr="00A262FC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ing</w:t>
      </w:r>
      <w:r w:rsidR="002D13B8" w:rsidRPr="002D13B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terms </w:t>
      </w:r>
      <w:r w:rsidR="002D13B8" w:rsidRPr="008D3F2E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and searching strategies</w:t>
      </w:r>
      <w:r w:rsidR="008D3F2E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)</w:t>
      </w:r>
    </w:p>
    <w:tbl>
      <w:tblPr>
        <w:tblStyle w:val="a3"/>
        <w:tblW w:w="13681" w:type="dxa"/>
        <w:tblLook w:val="04A0" w:firstRow="1" w:lastRow="0" w:firstColumn="1" w:lastColumn="0" w:noHBand="0" w:noVBand="1"/>
      </w:tblPr>
      <w:tblGrid>
        <w:gridCol w:w="4098"/>
        <w:gridCol w:w="1403"/>
        <w:gridCol w:w="3678"/>
        <w:gridCol w:w="1147"/>
        <w:gridCol w:w="3355"/>
      </w:tblGrid>
      <w:tr w:rsidR="00A262FC" w14:paraId="5A7F091A" w14:textId="77777777" w:rsidTr="007D1D93">
        <w:trPr>
          <w:trHeight w:val="654"/>
        </w:trPr>
        <w:tc>
          <w:tcPr>
            <w:tcW w:w="4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F15FDE" w14:textId="77777777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</w:t>
            </w:r>
            <w:r w:rsidRPr="002D13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arching terms</w:t>
            </w:r>
          </w:p>
          <w:p w14:paraId="73A67A31" w14:textId="18CDA20E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“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r” used between these terms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DA01DD" w14:textId="5469E2D1" w:rsidR="00A262FC" w:rsidRDefault="00A262FC" w:rsidP="00A262FC">
            <w:pPr>
              <w:widowControl/>
              <w:jc w:val="center"/>
            </w:pPr>
          </w:p>
          <w:p w14:paraId="54AA95FF" w14:textId="77777777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DADA0C" w14:textId="77777777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</w:t>
            </w:r>
            <w:r w:rsidRPr="002D13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arching terms</w:t>
            </w:r>
          </w:p>
          <w:p w14:paraId="27A553DB" w14:textId="4A23963D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“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” used between these terms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8EAF7C" w14:textId="77777777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51472C" w14:textId="77777777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</w:t>
            </w:r>
            <w:r w:rsidRPr="002D13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arching terms</w:t>
            </w:r>
          </w:p>
          <w:p w14:paraId="58EEE0FE" w14:textId="0FBBA930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“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r” used between these terms</w:t>
            </w:r>
          </w:p>
        </w:tc>
      </w:tr>
      <w:tr w:rsidR="00A262FC" w14:paraId="6A22CF8F" w14:textId="77777777" w:rsidTr="007D1D93">
        <w:trPr>
          <w:trHeight w:val="511"/>
        </w:trPr>
        <w:tc>
          <w:tcPr>
            <w:tcW w:w="4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8D1405" w14:textId="1EC8A841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hildren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45DB08" w14:textId="591E48F5" w:rsidR="00A262FC" w:rsidRDefault="00A262FC" w:rsidP="00A262FC">
            <w:pPr>
              <w:ind w:firstLineChars="50" w:firstLine="16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A262FC"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  <w:t>A</w:t>
            </w:r>
            <w:r w:rsidRPr="00A262F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32"/>
                <w:szCs w:val="32"/>
              </w:rPr>
              <w:t>nd</w:t>
            </w:r>
          </w:p>
        </w:tc>
        <w:tc>
          <w:tcPr>
            <w:tcW w:w="36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0C23AE" w14:textId="2D2B5340" w:rsidR="00A262FC" w:rsidRPr="004947BD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947B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mental</w:t>
            </w:r>
          </w:p>
        </w:tc>
        <w:tc>
          <w:tcPr>
            <w:tcW w:w="11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C1B8BA" w14:textId="0424E76C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A262F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32"/>
                <w:szCs w:val="32"/>
              </w:rPr>
              <w:t>And</w:t>
            </w:r>
          </w:p>
        </w:tc>
        <w:tc>
          <w:tcPr>
            <w:tcW w:w="33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D8B4B3" w14:textId="3E0C167E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VID-19</w:t>
            </w:r>
          </w:p>
        </w:tc>
      </w:tr>
      <w:tr w:rsidR="004947BD" w:rsidRPr="004947BD" w14:paraId="5FBEDC52" w14:textId="77777777" w:rsidTr="007D1D93">
        <w:trPr>
          <w:trHeight w:val="485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7DEF" w14:textId="62EA7DBB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hild</w:t>
            </w:r>
          </w:p>
        </w:tc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2F17" w14:textId="5D03B0F5" w:rsidR="00A262FC" w:rsidRDefault="00A262FC" w:rsidP="00A262FC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E355" w14:textId="3661A052" w:rsidR="00A262FC" w:rsidRPr="004947BD" w:rsidRDefault="00A262FC" w:rsidP="00A262F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947BD">
              <w:rPr>
                <w:rStyle w:val="Hyperlink1"/>
                <w:rFonts w:eastAsia="宋体"/>
                <w:b/>
                <w:bCs/>
                <w:color w:val="000000" w:themeColor="text1"/>
                <w:sz w:val="24"/>
              </w:rPr>
              <w:t>depression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1834" w14:textId="24781E73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8B69" w14:textId="70C7B50A" w:rsidR="00A262FC" w:rsidRPr="004947BD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947BD">
              <w:rPr>
                <w:rStyle w:val="Hyperlink1"/>
                <w:rFonts w:eastAsia="宋体" w:hint="eastAsia"/>
                <w:b/>
                <w:bCs/>
                <w:color w:val="000000" w:themeColor="text1"/>
                <w:sz w:val="24"/>
              </w:rPr>
              <w:t>c</w:t>
            </w:r>
            <w:r w:rsidRPr="004947BD">
              <w:rPr>
                <w:rStyle w:val="Hyperlink1"/>
                <w:rFonts w:eastAsia="宋体"/>
                <w:b/>
                <w:bCs/>
                <w:color w:val="000000" w:themeColor="text1"/>
                <w:sz w:val="24"/>
                <w:szCs w:val="24"/>
              </w:rPr>
              <w:t>oronavirus</w:t>
            </w:r>
            <w:r w:rsidRPr="004947BD">
              <w:rPr>
                <w:rStyle w:val="Hyperlink1"/>
                <w:rFonts w:eastAsia="宋体"/>
                <w:b/>
                <w:bCs/>
                <w:color w:val="000000" w:themeColor="text1"/>
                <w:sz w:val="24"/>
              </w:rPr>
              <w:t xml:space="preserve"> </w:t>
            </w:r>
            <w:r w:rsidRPr="004947BD">
              <w:rPr>
                <w:rStyle w:val="Hyperlink1"/>
                <w:rFonts w:eastAsia="宋体"/>
                <w:b/>
                <w:bCs/>
                <w:color w:val="000000" w:themeColor="text1"/>
                <w:sz w:val="24"/>
                <w:szCs w:val="24"/>
              </w:rPr>
              <w:t>pneumonia</w:t>
            </w:r>
          </w:p>
        </w:tc>
      </w:tr>
      <w:tr w:rsidR="00A262FC" w14:paraId="3989DFAF" w14:textId="77777777" w:rsidTr="007D1D93">
        <w:trPr>
          <w:trHeight w:val="511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255C" w14:textId="7BE9DBE1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ad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lescents</w:t>
            </w:r>
          </w:p>
        </w:tc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FFA7" w14:textId="35E5AB39" w:rsidR="00A262FC" w:rsidRDefault="00A262FC" w:rsidP="00A262F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2CA0" w14:textId="646C0DF1" w:rsidR="00A262FC" w:rsidRPr="004947BD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947BD">
              <w:rPr>
                <w:rStyle w:val="Hyperlink1"/>
                <w:rFonts w:eastAsia="宋体"/>
                <w:b/>
                <w:bCs/>
                <w:color w:val="000000" w:themeColor="text1"/>
                <w:sz w:val="24"/>
              </w:rPr>
              <w:t>anxiety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B106" w14:textId="77777777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DDD1" w14:textId="2508A77A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-</w:t>
            </w:r>
          </w:p>
        </w:tc>
      </w:tr>
      <w:tr w:rsidR="00A262FC" w14:paraId="4921617C" w14:textId="77777777" w:rsidTr="007D1D93">
        <w:trPr>
          <w:trHeight w:val="511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EEA8" w14:textId="40B26046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s</w:t>
            </w:r>
            <w:r w:rsidRPr="002D13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tudents</w:t>
            </w:r>
          </w:p>
        </w:tc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65CA" w14:textId="77777777" w:rsidR="00A262FC" w:rsidRDefault="00A262FC" w:rsidP="00A262F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D4CB" w14:textId="25B9C9FA" w:rsidR="00A262FC" w:rsidRPr="004947BD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947BD">
              <w:rPr>
                <w:rStyle w:val="Hyperlink1"/>
                <w:rFonts w:eastAsia="宋体"/>
                <w:b/>
                <w:bCs/>
                <w:color w:val="000000" w:themeColor="text1"/>
                <w:sz w:val="24"/>
              </w:rPr>
              <w:t>psychological health</w:t>
            </w:r>
            <w:r w:rsidRPr="004947BD">
              <w:rPr>
                <w:rStyle w:val="Hyperlink1"/>
                <w:rFonts w:eastAsia="宋体" w:hint="eastAsia"/>
                <w:b/>
                <w:bCs/>
                <w:color w:val="000000" w:themeColor="text1"/>
                <w:sz w:val="24"/>
              </w:rPr>
              <w:t xml:space="preserve"> </w:t>
            </w:r>
            <w:r w:rsidRPr="004947BD">
              <w:rPr>
                <w:rStyle w:val="Hyperlink1"/>
                <w:rFonts w:eastAsia="宋体"/>
                <w:b/>
                <w:bCs/>
                <w:color w:val="000000" w:themeColor="text1"/>
                <w:sz w:val="24"/>
              </w:rPr>
              <w:t>problems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253E" w14:textId="77777777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AFE5" w14:textId="580DCB23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-</w:t>
            </w:r>
          </w:p>
        </w:tc>
      </w:tr>
      <w:tr w:rsidR="00A262FC" w14:paraId="3B72FBCB" w14:textId="77777777" w:rsidTr="007D1D93">
        <w:trPr>
          <w:trHeight w:val="511"/>
        </w:trPr>
        <w:tc>
          <w:tcPr>
            <w:tcW w:w="4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EE4911" w14:textId="0AF2EBC0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y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ung</w:t>
            </w: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5EB18" w14:textId="77777777" w:rsidR="00A262FC" w:rsidRDefault="00A262FC" w:rsidP="00A262F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2E70E8" w14:textId="25247D8A" w:rsidR="00A262FC" w:rsidRPr="004947BD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947BD">
              <w:rPr>
                <w:rStyle w:val="Hyperlink1"/>
                <w:rFonts w:eastAsia="宋体" w:hint="eastAsia"/>
                <w:b/>
                <w:bCs/>
                <w:color w:val="000000" w:themeColor="text1"/>
                <w:sz w:val="24"/>
              </w:rPr>
              <w:t>stress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AE42E1" w14:textId="77777777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48A056" w14:textId="2436D30F" w:rsidR="00A262FC" w:rsidRDefault="00A262FC" w:rsidP="00A262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-</w:t>
            </w:r>
          </w:p>
        </w:tc>
      </w:tr>
    </w:tbl>
    <w:p w14:paraId="6159C234" w14:textId="77777777" w:rsidR="002D13B8" w:rsidRPr="002D13B8" w:rsidRDefault="002D13B8" w:rsidP="002D13B8">
      <w:pPr>
        <w:widowControl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sectPr w:rsidR="002D13B8" w:rsidRPr="002D13B8" w:rsidSect="002D13B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B8"/>
    <w:rsid w:val="00012DEC"/>
    <w:rsid w:val="00027C99"/>
    <w:rsid w:val="0003769A"/>
    <w:rsid w:val="0008300F"/>
    <w:rsid w:val="000D37DD"/>
    <w:rsid w:val="000E30C1"/>
    <w:rsid w:val="001247CE"/>
    <w:rsid w:val="00145019"/>
    <w:rsid w:val="00150360"/>
    <w:rsid w:val="00151B6C"/>
    <w:rsid w:val="001A3683"/>
    <w:rsid w:val="002670AE"/>
    <w:rsid w:val="0027456D"/>
    <w:rsid w:val="0029580F"/>
    <w:rsid w:val="00297F40"/>
    <w:rsid w:val="002A175A"/>
    <w:rsid w:val="002A33F7"/>
    <w:rsid w:val="002C2831"/>
    <w:rsid w:val="002D00E1"/>
    <w:rsid w:val="002D13B8"/>
    <w:rsid w:val="003077AD"/>
    <w:rsid w:val="00332513"/>
    <w:rsid w:val="00346CFA"/>
    <w:rsid w:val="00365DB1"/>
    <w:rsid w:val="00371DA5"/>
    <w:rsid w:val="003820B6"/>
    <w:rsid w:val="00391894"/>
    <w:rsid w:val="003C519D"/>
    <w:rsid w:val="003E7A68"/>
    <w:rsid w:val="00412007"/>
    <w:rsid w:val="004349E1"/>
    <w:rsid w:val="00441152"/>
    <w:rsid w:val="004530B1"/>
    <w:rsid w:val="00462DAE"/>
    <w:rsid w:val="00483B26"/>
    <w:rsid w:val="004947BD"/>
    <w:rsid w:val="004F2C30"/>
    <w:rsid w:val="00515917"/>
    <w:rsid w:val="00571772"/>
    <w:rsid w:val="005906BE"/>
    <w:rsid w:val="005924BD"/>
    <w:rsid w:val="00592B3A"/>
    <w:rsid w:val="0059680D"/>
    <w:rsid w:val="005A7F4D"/>
    <w:rsid w:val="005B0E26"/>
    <w:rsid w:val="005F4277"/>
    <w:rsid w:val="00622A23"/>
    <w:rsid w:val="00642334"/>
    <w:rsid w:val="006A7000"/>
    <w:rsid w:val="006B1A6C"/>
    <w:rsid w:val="006B2DB8"/>
    <w:rsid w:val="006B3162"/>
    <w:rsid w:val="006C04B9"/>
    <w:rsid w:val="006C4624"/>
    <w:rsid w:val="006D4153"/>
    <w:rsid w:val="00705634"/>
    <w:rsid w:val="0074352D"/>
    <w:rsid w:val="007840CB"/>
    <w:rsid w:val="007B5D98"/>
    <w:rsid w:val="007C75F0"/>
    <w:rsid w:val="007D1D93"/>
    <w:rsid w:val="00827CB1"/>
    <w:rsid w:val="00841268"/>
    <w:rsid w:val="008604D3"/>
    <w:rsid w:val="00891861"/>
    <w:rsid w:val="008A0F1E"/>
    <w:rsid w:val="008C49D4"/>
    <w:rsid w:val="008D3F2E"/>
    <w:rsid w:val="0090549E"/>
    <w:rsid w:val="00907CC4"/>
    <w:rsid w:val="00915685"/>
    <w:rsid w:val="00926803"/>
    <w:rsid w:val="00934190"/>
    <w:rsid w:val="0096261D"/>
    <w:rsid w:val="00A262FC"/>
    <w:rsid w:val="00A31A2A"/>
    <w:rsid w:val="00A6106D"/>
    <w:rsid w:val="00AA57C7"/>
    <w:rsid w:val="00B04388"/>
    <w:rsid w:val="00B10FCA"/>
    <w:rsid w:val="00B13DBC"/>
    <w:rsid w:val="00B2395D"/>
    <w:rsid w:val="00BB3A9D"/>
    <w:rsid w:val="00C30292"/>
    <w:rsid w:val="00C54B03"/>
    <w:rsid w:val="00CB26F6"/>
    <w:rsid w:val="00CE2FD2"/>
    <w:rsid w:val="00CE5FC9"/>
    <w:rsid w:val="00D00782"/>
    <w:rsid w:val="00D0698F"/>
    <w:rsid w:val="00D12742"/>
    <w:rsid w:val="00D30FA6"/>
    <w:rsid w:val="00D57573"/>
    <w:rsid w:val="00D620CD"/>
    <w:rsid w:val="00D74CD6"/>
    <w:rsid w:val="00D85A34"/>
    <w:rsid w:val="00DE4169"/>
    <w:rsid w:val="00E041FD"/>
    <w:rsid w:val="00E6607F"/>
    <w:rsid w:val="00E96F86"/>
    <w:rsid w:val="00E9778F"/>
    <w:rsid w:val="00EB2EA5"/>
    <w:rsid w:val="00ED4B42"/>
    <w:rsid w:val="00EF149D"/>
    <w:rsid w:val="00F231B0"/>
    <w:rsid w:val="00F60983"/>
    <w:rsid w:val="00F6265A"/>
    <w:rsid w:val="00F862B4"/>
    <w:rsid w:val="00F91D9F"/>
    <w:rsid w:val="00F95B8F"/>
    <w:rsid w:val="00FA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EE17F"/>
  <w15:chartTrackingRefBased/>
  <w15:docId w15:val="{95DCC628-8259-2344-A129-18329F68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1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.1"/>
    <w:basedOn w:val="a0"/>
    <w:qFormat/>
    <w:rsid w:val="00A262FC"/>
    <w:rPr>
      <w:rFonts w:ascii="Times New Roman" w:eastAsia="Times New Roman" w:hAnsi="Times New Roman" w:cs="Times New Roman"/>
      <w:color w:val="000000"/>
      <w:kern w:val="0"/>
      <w:sz w:val="30"/>
      <w:szCs w:val="3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Ying Li</cp:lastModifiedBy>
  <cp:revision>2</cp:revision>
  <dcterms:created xsi:type="dcterms:W3CDTF">2021-10-02T14:56:00Z</dcterms:created>
  <dcterms:modified xsi:type="dcterms:W3CDTF">2021-10-02T14:56:00Z</dcterms:modified>
</cp:coreProperties>
</file>